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D31" w:rsidRPr="00516A9A" w:rsidRDefault="00FC5D31" w:rsidP="00FC5D31">
      <w:pPr>
        <w:rPr>
          <w:rFonts w:ascii="Times New Roman" w:hAnsi="Times New Roman" w:cs="Times New Roman"/>
          <w:b/>
          <w:szCs w:val="20"/>
        </w:rPr>
      </w:pPr>
      <w:r w:rsidRPr="00516A9A">
        <w:rPr>
          <w:rFonts w:ascii="Times New Roman" w:hAnsi="Times New Roman" w:cs="Times New Roman"/>
          <w:b/>
          <w:szCs w:val="20"/>
        </w:rPr>
        <w:t xml:space="preserve">Table </w:t>
      </w:r>
      <w:r w:rsidR="00001D1D" w:rsidRPr="00516A9A">
        <w:rPr>
          <w:rFonts w:ascii="Times New Roman" w:hAnsi="Times New Roman" w:cs="Times New Roman" w:hint="eastAsia"/>
          <w:b/>
          <w:szCs w:val="20"/>
        </w:rPr>
        <w:t>S2</w:t>
      </w:r>
      <w:r w:rsidRPr="00516A9A">
        <w:rPr>
          <w:rFonts w:ascii="Times New Roman" w:hAnsi="Times New Roman" w:cs="Times New Roman"/>
          <w:b/>
          <w:szCs w:val="20"/>
        </w:rPr>
        <w:t xml:space="preserve">. </w:t>
      </w:r>
      <w:r w:rsidRPr="00516A9A">
        <w:rPr>
          <w:rFonts w:ascii="Times New Roman" w:hAnsi="Times New Roman" w:cs="Times New Roman" w:hint="eastAsia"/>
          <w:b/>
          <w:szCs w:val="20"/>
        </w:rPr>
        <w:t xml:space="preserve">The association between environmental cadmium exposure and prostate cancer risk using biomarkers. </w:t>
      </w:r>
    </w:p>
    <w:tbl>
      <w:tblPr>
        <w:tblStyle w:val="a7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92"/>
        <w:gridCol w:w="3327"/>
        <w:gridCol w:w="1067"/>
        <w:gridCol w:w="6662"/>
      </w:tblGrid>
      <w:tr w:rsidR="00FC5D31" w:rsidRPr="00516A9A" w:rsidTr="00E229AC">
        <w:trPr>
          <w:trHeight w:val="27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ountry</w:t>
            </w:r>
          </w:p>
        </w:tc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tudy descriptio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iomarker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utcome</w:t>
            </w:r>
          </w:p>
        </w:tc>
      </w:tr>
      <w:tr w:rsidR="00FC5D31" w:rsidRPr="00516A9A" w:rsidTr="00E229AC">
        <w:trPr>
          <w:trHeight w:val="703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Ogunlewe</w:t>
            </w:r>
            <w:proofErr w:type="spellEnd"/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  (1989</w:t>
            </w:r>
            <w:r w:rsidRPr="00516A9A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Nigeria</w:t>
            </w:r>
          </w:p>
        </w:tc>
        <w:tc>
          <w:tcPr>
            <w:tcW w:w="33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>ealthy Nigerian men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=55),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 xml:space="preserve"> those with benign prostatic hypertrophy (BPH)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=60),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 xml:space="preserve"> prostatic cancer 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n=12) 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 xml:space="preserve">The mean serum </w:t>
            </w:r>
            <w:r w:rsidRPr="00516A9A">
              <w:rPr>
                <w:rStyle w:val="highlight"/>
                <w:rFonts w:ascii="Times New Roman" w:hAnsi="Times New Roman" w:cs="Times New Roman"/>
                <w:sz w:val="18"/>
                <w:szCs w:val="18"/>
              </w:rPr>
              <w:t>cadmium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 xml:space="preserve"> concentrations were 15.2 µmol/l ± 0.6, 15.5 µmol/l ± 0.7, and 24.2 µmol/l ± 0.9 for normal, BPH, and cancer subjects, respectively.</w:t>
            </w:r>
          </w:p>
        </w:tc>
      </w:tr>
      <w:tr w:rsidR="00FC5D31" w:rsidRPr="00516A9A" w:rsidTr="00E229AC">
        <w:trPr>
          <w:trHeight w:val="493"/>
        </w:trPr>
        <w:tc>
          <w:tcPr>
            <w:tcW w:w="1560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7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rostate tissue</w:t>
            </w:r>
          </w:p>
        </w:tc>
        <w:tc>
          <w:tcPr>
            <w:tcW w:w="6662" w:type="dxa"/>
            <w:shd w:val="clear" w:color="auto" w:fill="FFFFFF" w:themeFill="background1"/>
          </w:tcPr>
          <w:p w:rsidR="00FC5D31" w:rsidRPr="00516A9A" w:rsidRDefault="00FC5D31" w:rsidP="00ED07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 xml:space="preserve">The mean prostatic tissue </w:t>
            </w:r>
            <w:r w:rsidRPr="00516A9A">
              <w:rPr>
                <w:rStyle w:val="highlight"/>
                <w:rFonts w:ascii="Times New Roman" w:hAnsi="Times New Roman" w:cs="Times New Roman"/>
                <w:sz w:val="18"/>
                <w:szCs w:val="18"/>
              </w:rPr>
              <w:t>cadmium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 xml:space="preserve"> concentration for normal BPH and malignant glands were 3.8 µmol/g ± 0.6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 xml:space="preserve"> 14.6 µmol/g ± 0.37.</w:t>
            </w:r>
          </w:p>
        </w:tc>
      </w:tr>
      <w:tr w:rsidR="00FC5D31" w:rsidRPr="00516A9A" w:rsidTr="00E229AC">
        <w:trPr>
          <w:trHeight w:val="744"/>
        </w:trPr>
        <w:tc>
          <w:tcPr>
            <w:tcW w:w="1560" w:type="dxa"/>
            <w:shd w:val="clear" w:color="auto" w:fill="FFFFFF" w:themeFill="background1"/>
          </w:tcPr>
          <w:p w:rsidR="00FC5D31" w:rsidRPr="00516A9A" w:rsidRDefault="00FC5D31" w:rsidP="008266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Platz</w:t>
            </w:r>
            <w:proofErr w:type="spellEnd"/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 (2002)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USA</w:t>
            </w:r>
          </w:p>
        </w:tc>
        <w:tc>
          <w:tcPr>
            <w:tcW w:w="3327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hort study; nested in the prospective CLUE II study; 115 cases, 227 age-matched controls </w:t>
            </w:r>
          </w:p>
        </w:tc>
        <w:tc>
          <w:tcPr>
            <w:tcW w:w="1067" w:type="dxa"/>
            <w:shd w:val="clear" w:color="auto" w:fill="FFFFFF" w:themeFill="background1"/>
          </w:tcPr>
          <w:p w:rsidR="00FC5D31" w:rsidRPr="00516A9A" w:rsidRDefault="00FC5D31" w:rsidP="00FC5D31">
            <w:pPr>
              <w:ind w:left="360" w:hangingChars="20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enail </w:t>
            </w:r>
          </w:p>
        </w:tc>
        <w:tc>
          <w:tcPr>
            <w:tcW w:w="6662" w:type="dxa"/>
            <w:shd w:val="clear" w:color="auto" w:fill="FFFFFF" w:themeFill="background1"/>
          </w:tcPr>
          <w:p w:rsidR="00FC5D31" w:rsidRPr="00516A9A" w:rsidRDefault="00FC5D31" w:rsidP="00ED0723">
            <w:pPr>
              <w:wordWrap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AdvP1491" w:hAnsi="AdvP1491" w:cs="AdvP1491"/>
                <w:kern w:val="0"/>
                <w:sz w:val="18"/>
                <w:szCs w:val="18"/>
              </w:rPr>
              <w:t>Men who have high toenail cadmium concentrations in the range observed</w:t>
            </w:r>
            <w:r w:rsidRPr="00516A9A">
              <w:rPr>
                <w:rFonts w:ascii="AdvP1491" w:hAnsi="AdvP1491" w:cs="AdvP1491" w:hint="eastAsia"/>
                <w:kern w:val="0"/>
                <w:sz w:val="18"/>
                <w:szCs w:val="18"/>
              </w:rPr>
              <w:t xml:space="preserve"> </w:t>
            </w:r>
            <w:r w:rsidRPr="00516A9A">
              <w:rPr>
                <w:rFonts w:ascii="AdvP1491" w:hAnsi="AdvP1491" w:cs="AdvP1491"/>
                <w:kern w:val="0"/>
                <w:sz w:val="18"/>
                <w:szCs w:val="18"/>
              </w:rPr>
              <w:t>in this general population sample were not at an increased risk for prostate cancer</w:t>
            </w:r>
            <w:r w:rsidR="00ED0723">
              <w:rPr>
                <w:rFonts w:ascii="AdvP1491" w:hAnsi="AdvP1491" w:cs="AdvP1491" w:hint="eastAsia"/>
                <w:kern w:val="0"/>
                <w:sz w:val="18"/>
                <w:szCs w:val="18"/>
              </w:rPr>
              <w:t xml:space="preserve">; </w:t>
            </w:r>
            <w:r w:rsidRPr="00516A9A">
              <w:rPr>
                <w:rFonts w:ascii="AdvP1491" w:hAnsi="AdvP1491" w:cs="AdvP1491" w:hint="eastAsia"/>
                <w:kern w:val="0"/>
                <w:sz w:val="18"/>
                <w:szCs w:val="18"/>
              </w:rPr>
              <w:t>Q5 (median 310.8 ppb) vs. Q1 (median 10.8 ppb): 0.70 (0.36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516A9A">
              <w:rPr>
                <w:rFonts w:ascii="AdvP1491" w:hAnsi="AdvP1491" w:cs="AdvP1491" w:hint="eastAsia"/>
                <w:kern w:val="0"/>
                <w:sz w:val="18"/>
                <w:szCs w:val="18"/>
              </w:rPr>
              <w:t>1.37)</w:t>
            </w:r>
          </w:p>
        </w:tc>
      </w:tr>
      <w:tr w:rsidR="00FC5D31" w:rsidRPr="00516A9A" w:rsidTr="00E229AC">
        <w:trPr>
          <w:trHeight w:val="772"/>
        </w:trPr>
        <w:tc>
          <w:tcPr>
            <w:tcW w:w="1560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Vinceti</w:t>
            </w:r>
            <w:proofErr w:type="spellEnd"/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 (2007)</w:t>
            </w:r>
          </w:p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Italy</w:t>
            </w:r>
          </w:p>
        </w:tc>
        <w:tc>
          <w:tcPr>
            <w:tcW w:w="3327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Case-control study; 45 cases, 58 controls</w:t>
            </w:r>
          </w:p>
        </w:tc>
        <w:tc>
          <w:tcPr>
            <w:tcW w:w="1067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oenail</w:t>
            </w:r>
          </w:p>
        </w:tc>
        <w:tc>
          <w:tcPr>
            <w:tcW w:w="6662" w:type="dxa"/>
            <w:shd w:val="clear" w:color="auto" w:fill="FFFFFF" w:themeFill="background1"/>
          </w:tcPr>
          <w:p w:rsidR="00FC5D31" w:rsidRPr="00516A9A" w:rsidRDefault="00FC5D31" w:rsidP="00ED0723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Q4 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06 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/g) 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vs. Q1 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&lt;0.0073 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g/g)</w:t>
            </w:r>
            <w:r w:rsidR="00ED07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R = 4.7 (1.3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.5)</w:t>
            </w:r>
            <w:r w:rsidR="00ED072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516A9A">
              <w:rPr>
                <w:rFonts w:ascii="AdvTT6120e2aa" w:hAnsi="AdvTT6120e2aa" w:cs="AdvTT6120e2aa" w:hint="eastAsia"/>
                <w:kern w:val="0"/>
                <w:sz w:val="18"/>
                <w:szCs w:val="18"/>
              </w:rPr>
              <w:t xml:space="preserve">*Data were adjusted for BMI, </w:t>
            </w:r>
            <w:r w:rsidRPr="00516A9A">
              <w:rPr>
                <w:rFonts w:ascii="AdvTT6120e2aa" w:hAnsi="AdvTT6120e2aa" w:cs="AdvTT6120e2aa"/>
                <w:kern w:val="0"/>
                <w:sz w:val="18"/>
                <w:szCs w:val="18"/>
              </w:rPr>
              <w:t>socio-economic status, smoking, family history of</w:t>
            </w:r>
            <w:r w:rsidRPr="00516A9A">
              <w:rPr>
                <w:rFonts w:ascii="AdvTT6120e2aa" w:hAnsi="AdvTT6120e2aa" w:cs="AdvTT6120e2aa" w:hint="eastAsia"/>
                <w:kern w:val="0"/>
                <w:sz w:val="18"/>
                <w:szCs w:val="18"/>
              </w:rPr>
              <w:t xml:space="preserve"> </w:t>
            </w:r>
            <w:r w:rsidRPr="00516A9A">
              <w:rPr>
                <w:rFonts w:ascii="AdvTT6120e2aa" w:hAnsi="AdvTT6120e2aa" w:cs="AdvTT6120e2aa"/>
                <w:kern w:val="0"/>
                <w:sz w:val="18"/>
                <w:szCs w:val="18"/>
              </w:rPr>
              <w:t>prostate cancer, dietary intake of nutrients and toenail</w:t>
            </w:r>
            <w:r w:rsidR="00ED0723">
              <w:rPr>
                <w:rFonts w:ascii="AdvTT6120e2aa" w:hAnsi="AdvTT6120e2aa" w:cs="AdvTT6120e2aa" w:hint="eastAsia"/>
                <w:kern w:val="0"/>
                <w:sz w:val="18"/>
                <w:szCs w:val="18"/>
              </w:rPr>
              <w:t xml:space="preserve"> </w:t>
            </w:r>
            <w:r w:rsidRPr="00516A9A">
              <w:rPr>
                <w:rFonts w:ascii="AdvTT6120e2aa" w:hAnsi="AdvTT6120e2aa" w:cs="AdvTT6120e2aa"/>
                <w:kern w:val="0"/>
                <w:sz w:val="18"/>
                <w:szCs w:val="18"/>
              </w:rPr>
              <w:t>concentration of selenium, copper and zinc</w:t>
            </w:r>
          </w:p>
        </w:tc>
      </w:tr>
      <w:tr w:rsidR="00FC5D31" w:rsidRPr="00516A9A" w:rsidTr="00E229AC">
        <w:trPr>
          <w:trHeight w:val="605"/>
        </w:trPr>
        <w:tc>
          <w:tcPr>
            <w:tcW w:w="1560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 </w:t>
            </w:r>
            <w:proofErr w:type="spellStart"/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Wijngaarden</w:t>
            </w:r>
            <w:proofErr w:type="spellEnd"/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 (2008</w:t>
            </w:r>
            <w:r w:rsidRPr="00516A9A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USA</w:t>
            </w:r>
          </w:p>
        </w:tc>
        <w:tc>
          <w:tcPr>
            <w:tcW w:w="3327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Cross-sectional; 320 men, NHANES population sample</w:t>
            </w:r>
          </w:p>
        </w:tc>
        <w:tc>
          <w:tcPr>
            <w:tcW w:w="1067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Urine</w:t>
            </w:r>
          </w:p>
        </w:tc>
        <w:tc>
          <w:tcPr>
            <w:tcW w:w="6662" w:type="dxa"/>
            <w:shd w:val="clear" w:color="auto" w:fill="FFFFFF" w:themeFill="background1"/>
          </w:tcPr>
          <w:p w:rsidR="00FC5D31" w:rsidRPr="00516A9A" w:rsidRDefault="00FC5D31" w:rsidP="00ED0723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 xml:space="preserve">Among men with zinc intake less than the median level of 12.67 mg/day, an increase in 1 µg/g creatinine </w:t>
            </w:r>
            <w:r w:rsidRPr="00516A9A">
              <w:rPr>
                <w:rStyle w:val="highlight"/>
                <w:rFonts w:ascii="Times New Roman" w:hAnsi="Times New Roman" w:cs="Times New Roman"/>
                <w:sz w:val="18"/>
                <w:szCs w:val="18"/>
              </w:rPr>
              <w:t>cadmium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 xml:space="preserve"> exposure was associated with a 35% increase in PSA level.</w:t>
            </w:r>
          </w:p>
        </w:tc>
      </w:tr>
      <w:tr w:rsidR="00FC5D31" w:rsidRPr="00516A9A" w:rsidTr="00E229AC">
        <w:trPr>
          <w:trHeight w:val="548"/>
        </w:trPr>
        <w:tc>
          <w:tcPr>
            <w:tcW w:w="1560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en et al. (2009) </w:t>
            </w:r>
          </w:p>
        </w:tc>
        <w:tc>
          <w:tcPr>
            <w:tcW w:w="992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Taiwan</w:t>
            </w:r>
          </w:p>
        </w:tc>
        <w:tc>
          <w:tcPr>
            <w:tcW w:w="3327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Case-control study; 261 cases, 267 controls</w:t>
            </w:r>
          </w:p>
        </w:tc>
        <w:tc>
          <w:tcPr>
            <w:tcW w:w="1067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lood </w:t>
            </w:r>
          </w:p>
        </w:tc>
        <w:tc>
          <w:tcPr>
            <w:tcW w:w="6662" w:type="dxa"/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o difference in blood </w:t>
            </w:r>
            <w:proofErr w:type="spellStart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d</w:t>
            </w:r>
            <w:proofErr w:type="spellEnd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levels between cases and controls (median, 0.88 </w:t>
            </w:r>
            <w:proofErr w:type="spellStart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s</w:t>
            </w:r>
            <w:proofErr w:type="spellEnd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0.87 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µ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/l, </w:t>
            </w:r>
            <w:r w:rsidRPr="00516A9A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P 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= 0.45), but cases with higher </w:t>
            </w:r>
            <w:proofErr w:type="spellStart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Cd</w:t>
            </w:r>
            <w:proofErr w:type="spellEnd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levels tended to be at more advanced stages.</w:t>
            </w:r>
          </w:p>
        </w:tc>
      </w:tr>
      <w:tr w:rsidR="00FC5D31" w:rsidRPr="00516A9A" w:rsidTr="00E229AC">
        <w:trPr>
          <w:trHeight w:val="39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Urine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C5D31" w:rsidRPr="00516A9A" w:rsidRDefault="00FC5D31" w:rsidP="00FC5D3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ases has lower urinary </w:t>
            </w:r>
            <w:proofErr w:type="spellStart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d</w:t>
            </w:r>
            <w:proofErr w:type="spellEnd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level than controls (median 0.94 vs. 1.40 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µ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/g creatinine, </w:t>
            </w:r>
            <w:r w:rsidRPr="00516A9A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P 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= 0.001), but cases with higher </w:t>
            </w:r>
            <w:proofErr w:type="spellStart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Cd</w:t>
            </w:r>
            <w:proofErr w:type="spellEnd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levels tended to be at more advanced stages.</w:t>
            </w:r>
          </w:p>
        </w:tc>
      </w:tr>
    </w:tbl>
    <w:p w:rsidR="007C590F" w:rsidRPr="00516A9A" w:rsidRDefault="00256FA6" w:rsidP="007C590F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0"/>
        </w:rPr>
      </w:pPr>
      <w:proofErr w:type="spellStart"/>
      <w:proofErr w:type="gramStart"/>
      <w:r w:rsidRPr="00516A9A">
        <w:rPr>
          <w:rFonts w:ascii="Times New Roman" w:hAnsi="Times New Roman" w:cs="Times New Roman" w:hint="eastAsia"/>
          <w:sz w:val="18"/>
          <w:szCs w:val="18"/>
        </w:rPr>
        <w:t>BCd</w:t>
      </w:r>
      <w:proofErr w:type="spellEnd"/>
      <w:proofErr w:type="gramEnd"/>
      <w:r w:rsidRPr="00516A9A">
        <w:rPr>
          <w:rFonts w:ascii="Times New Roman" w:hAnsi="Times New Roman" w:cs="Times New Roman" w:hint="eastAsia"/>
          <w:sz w:val="18"/>
          <w:szCs w:val="18"/>
        </w:rPr>
        <w:t xml:space="preserve">, blood </w:t>
      </w:r>
      <w:r w:rsidRPr="00256FA6">
        <w:rPr>
          <w:rFonts w:ascii="Times New Roman" w:hAnsi="Times New Roman" w:cs="Times New Roman" w:hint="eastAsia"/>
          <w:sz w:val="18"/>
          <w:szCs w:val="18"/>
        </w:rPr>
        <w:t xml:space="preserve">cadmium; </w:t>
      </w:r>
      <w:r w:rsidR="00413D37">
        <w:rPr>
          <w:rFonts w:ascii="Times New Roman" w:hAnsi="Times New Roman" w:cs="Times New Roman" w:hint="eastAsia"/>
          <w:sz w:val="18"/>
          <w:szCs w:val="18"/>
        </w:rPr>
        <w:t xml:space="preserve">OR, odds ratio; </w:t>
      </w:r>
      <w:r w:rsidRPr="00256FA6">
        <w:rPr>
          <w:rFonts w:ascii="Times New Roman" w:hAnsi="Times New Roman" w:cs="Times New Roman" w:hint="eastAsia"/>
          <w:sz w:val="18"/>
          <w:szCs w:val="18"/>
        </w:rPr>
        <w:t>Q, quartiles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UCd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, u</w:t>
      </w:r>
      <w:r w:rsidR="00FC5D31" w:rsidRPr="00516A9A">
        <w:rPr>
          <w:rFonts w:ascii="Times New Roman" w:hAnsi="Times New Roman" w:cs="Times New Roman" w:hint="eastAsia"/>
          <w:sz w:val="18"/>
          <w:szCs w:val="18"/>
        </w:rPr>
        <w:t>rinary cadmium</w:t>
      </w:r>
    </w:p>
    <w:p w:rsidR="008204A8" w:rsidRPr="00516A9A" w:rsidRDefault="008204A8" w:rsidP="00AC0FB3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0"/>
        </w:rPr>
      </w:pPr>
    </w:p>
    <w:sectPr w:rsidR="008204A8" w:rsidRPr="00516A9A" w:rsidSect="00AC0FB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745A" w:rsidRDefault="00FE745A" w:rsidP="00A42596">
      <w:r>
        <w:separator/>
      </w:r>
    </w:p>
  </w:endnote>
  <w:endnote w:type="continuationSeparator" w:id="0">
    <w:p w:rsidR="00FE745A" w:rsidRDefault="00FE745A" w:rsidP="00A425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P149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6120e2a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745A" w:rsidRDefault="00FE745A" w:rsidP="00A42596">
      <w:r>
        <w:separator/>
      </w:r>
    </w:p>
  </w:footnote>
  <w:footnote w:type="continuationSeparator" w:id="0">
    <w:p w:rsidR="00FE745A" w:rsidRDefault="00FE745A" w:rsidP="00A4259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3in;height:3in" o:bullet="t"/>
    </w:pict>
  </w:numPicBullet>
  <w:abstractNum w:abstractNumId="0">
    <w:nsid w:val="008235B8"/>
    <w:multiLevelType w:val="hybridMultilevel"/>
    <w:tmpl w:val="7F2A14A4"/>
    <w:lvl w:ilvl="0" w:tplc="B3FC82C0">
      <w:start w:val="1"/>
      <w:numFmt w:val="decimal"/>
      <w:lvlText w:val="%1."/>
      <w:lvlJc w:val="left"/>
      <w:pPr>
        <w:ind w:left="-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400" w:hanging="400"/>
      </w:pPr>
    </w:lvl>
    <w:lvl w:ilvl="2" w:tplc="0409001B" w:tentative="1">
      <w:start w:val="1"/>
      <w:numFmt w:val="lowerRoman"/>
      <w:lvlText w:val="%3."/>
      <w:lvlJc w:val="right"/>
      <w:pPr>
        <w:ind w:left="800" w:hanging="400"/>
      </w:pPr>
    </w:lvl>
    <w:lvl w:ilvl="3" w:tplc="0409000F" w:tentative="1">
      <w:start w:val="1"/>
      <w:numFmt w:val="decimal"/>
      <w:lvlText w:val="%4."/>
      <w:lvlJc w:val="left"/>
      <w:pPr>
        <w:ind w:left="1200" w:hanging="400"/>
      </w:pPr>
    </w:lvl>
    <w:lvl w:ilvl="4" w:tplc="04090019" w:tentative="1">
      <w:start w:val="1"/>
      <w:numFmt w:val="upperLetter"/>
      <w:lvlText w:val="%5."/>
      <w:lvlJc w:val="left"/>
      <w:pPr>
        <w:ind w:left="1600" w:hanging="400"/>
      </w:pPr>
    </w:lvl>
    <w:lvl w:ilvl="5" w:tplc="0409001B" w:tentative="1">
      <w:start w:val="1"/>
      <w:numFmt w:val="lowerRoman"/>
      <w:lvlText w:val="%6."/>
      <w:lvlJc w:val="right"/>
      <w:pPr>
        <w:ind w:left="2000" w:hanging="400"/>
      </w:pPr>
    </w:lvl>
    <w:lvl w:ilvl="6" w:tplc="0409000F" w:tentative="1">
      <w:start w:val="1"/>
      <w:numFmt w:val="decimal"/>
      <w:lvlText w:val="%7."/>
      <w:lvlJc w:val="left"/>
      <w:pPr>
        <w:ind w:left="2400" w:hanging="400"/>
      </w:pPr>
    </w:lvl>
    <w:lvl w:ilvl="7" w:tplc="04090019" w:tentative="1">
      <w:start w:val="1"/>
      <w:numFmt w:val="upperLetter"/>
      <w:lvlText w:val="%8."/>
      <w:lvlJc w:val="left"/>
      <w:pPr>
        <w:ind w:left="2800" w:hanging="400"/>
      </w:pPr>
    </w:lvl>
    <w:lvl w:ilvl="8" w:tplc="0409001B" w:tentative="1">
      <w:start w:val="1"/>
      <w:numFmt w:val="lowerRoman"/>
      <w:lvlText w:val="%9."/>
      <w:lvlJc w:val="right"/>
      <w:pPr>
        <w:ind w:left="3200" w:hanging="400"/>
      </w:pPr>
    </w:lvl>
  </w:abstractNum>
  <w:abstractNum w:abstractNumId="1">
    <w:nsid w:val="05844906"/>
    <w:multiLevelType w:val="multilevel"/>
    <w:tmpl w:val="47527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85316E0"/>
    <w:multiLevelType w:val="hybridMultilevel"/>
    <w:tmpl w:val="E9E8F10C"/>
    <w:lvl w:ilvl="0" w:tplc="0B0C514A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C5B3D57"/>
    <w:multiLevelType w:val="hybridMultilevel"/>
    <w:tmpl w:val="F7A633EA"/>
    <w:lvl w:ilvl="0" w:tplc="0D92F2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>
    <w:nsid w:val="196B5F17"/>
    <w:multiLevelType w:val="multilevel"/>
    <w:tmpl w:val="3C481D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1B16498E"/>
    <w:multiLevelType w:val="hybridMultilevel"/>
    <w:tmpl w:val="555E6E72"/>
    <w:lvl w:ilvl="0" w:tplc="7A3CC24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>
    <w:nsid w:val="1C274809"/>
    <w:multiLevelType w:val="hybridMultilevel"/>
    <w:tmpl w:val="B0343F0A"/>
    <w:lvl w:ilvl="0" w:tplc="8C58812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1F7A36F2"/>
    <w:multiLevelType w:val="hybridMultilevel"/>
    <w:tmpl w:val="C40A4328"/>
    <w:lvl w:ilvl="0" w:tplc="4CD26C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8DD6834"/>
    <w:multiLevelType w:val="multilevel"/>
    <w:tmpl w:val="A5D8BDC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2A3E3FCF"/>
    <w:multiLevelType w:val="multilevel"/>
    <w:tmpl w:val="062AE5B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2BEA6B07"/>
    <w:multiLevelType w:val="hybridMultilevel"/>
    <w:tmpl w:val="8BC2FDA0"/>
    <w:lvl w:ilvl="0" w:tplc="392CC8B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2F2B45CA"/>
    <w:multiLevelType w:val="hybridMultilevel"/>
    <w:tmpl w:val="04E2C4C4"/>
    <w:lvl w:ilvl="0" w:tplc="2BC0A9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>
    <w:nsid w:val="3A227325"/>
    <w:multiLevelType w:val="hybridMultilevel"/>
    <w:tmpl w:val="A6000244"/>
    <w:lvl w:ilvl="0" w:tplc="08E6A2D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3C7C1700"/>
    <w:multiLevelType w:val="hybridMultilevel"/>
    <w:tmpl w:val="A3A6ADA0"/>
    <w:lvl w:ilvl="0" w:tplc="1EDC4AF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3D466CDF"/>
    <w:multiLevelType w:val="multilevel"/>
    <w:tmpl w:val="0C521AA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0AD71A5"/>
    <w:multiLevelType w:val="hybridMultilevel"/>
    <w:tmpl w:val="CAD851B6"/>
    <w:lvl w:ilvl="0" w:tplc="DF52DEB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4203423D"/>
    <w:multiLevelType w:val="hybridMultilevel"/>
    <w:tmpl w:val="250A788E"/>
    <w:lvl w:ilvl="0" w:tplc="50E8526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4AFD1B32"/>
    <w:multiLevelType w:val="hybridMultilevel"/>
    <w:tmpl w:val="1DAE05EC"/>
    <w:lvl w:ilvl="0" w:tplc="B18831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508A0579"/>
    <w:multiLevelType w:val="hybridMultilevel"/>
    <w:tmpl w:val="30768C1C"/>
    <w:lvl w:ilvl="0" w:tplc="3F2269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51DB0500"/>
    <w:multiLevelType w:val="hybridMultilevel"/>
    <w:tmpl w:val="FAC03B76"/>
    <w:lvl w:ilvl="0" w:tplc="345627A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52171550"/>
    <w:multiLevelType w:val="hybridMultilevel"/>
    <w:tmpl w:val="454831D0"/>
    <w:lvl w:ilvl="0" w:tplc="02F86404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21">
    <w:nsid w:val="55821C79"/>
    <w:multiLevelType w:val="hybridMultilevel"/>
    <w:tmpl w:val="248209CA"/>
    <w:lvl w:ilvl="0" w:tplc="0409000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800" w:hanging="400"/>
      </w:pPr>
      <w:rPr>
        <w:rFonts w:ascii="Wingdings" w:hAnsi="Wingdings" w:hint="default"/>
      </w:rPr>
    </w:lvl>
  </w:abstractNum>
  <w:abstractNum w:abstractNumId="22">
    <w:nsid w:val="5C934CCB"/>
    <w:multiLevelType w:val="hybridMultilevel"/>
    <w:tmpl w:val="062AE5BC"/>
    <w:lvl w:ilvl="0" w:tplc="B8DC4D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6549639C"/>
    <w:multiLevelType w:val="hybridMultilevel"/>
    <w:tmpl w:val="90743D84"/>
    <w:lvl w:ilvl="0" w:tplc="143473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4">
    <w:nsid w:val="68F96CF2"/>
    <w:multiLevelType w:val="hybridMultilevel"/>
    <w:tmpl w:val="7F2A14A4"/>
    <w:lvl w:ilvl="0" w:tplc="B3FC82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69F930D1"/>
    <w:multiLevelType w:val="hybridMultilevel"/>
    <w:tmpl w:val="1DAE05EC"/>
    <w:lvl w:ilvl="0" w:tplc="B18831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6AD41047"/>
    <w:multiLevelType w:val="hybridMultilevel"/>
    <w:tmpl w:val="7F2A14A4"/>
    <w:lvl w:ilvl="0" w:tplc="B3FC82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6CDD2950"/>
    <w:multiLevelType w:val="hybridMultilevel"/>
    <w:tmpl w:val="B3AEA808"/>
    <w:lvl w:ilvl="0" w:tplc="A97A3CC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6D8E2E7E"/>
    <w:multiLevelType w:val="hybridMultilevel"/>
    <w:tmpl w:val="8BC2FDA0"/>
    <w:lvl w:ilvl="0" w:tplc="392CC8B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70507D10"/>
    <w:multiLevelType w:val="hybridMultilevel"/>
    <w:tmpl w:val="9EBC277E"/>
    <w:lvl w:ilvl="0" w:tplc="20E2CC0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>
    <w:nsid w:val="756567CD"/>
    <w:multiLevelType w:val="hybridMultilevel"/>
    <w:tmpl w:val="EA56AB2C"/>
    <w:lvl w:ilvl="0" w:tplc="589CF1D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15"/>
  </w:num>
  <w:num w:numId="2">
    <w:abstractNumId w:val="16"/>
  </w:num>
  <w:num w:numId="3">
    <w:abstractNumId w:val="30"/>
  </w:num>
  <w:num w:numId="4">
    <w:abstractNumId w:val="7"/>
  </w:num>
  <w:num w:numId="5">
    <w:abstractNumId w:val="0"/>
  </w:num>
  <w:num w:numId="6">
    <w:abstractNumId w:val="18"/>
  </w:num>
  <w:num w:numId="7">
    <w:abstractNumId w:val="20"/>
  </w:num>
  <w:num w:numId="8">
    <w:abstractNumId w:val="13"/>
  </w:num>
  <w:num w:numId="9">
    <w:abstractNumId w:val="10"/>
  </w:num>
  <w:num w:numId="10">
    <w:abstractNumId w:val="24"/>
  </w:num>
  <w:num w:numId="11">
    <w:abstractNumId w:val="12"/>
  </w:num>
  <w:num w:numId="12">
    <w:abstractNumId w:val="19"/>
  </w:num>
  <w:num w:numId="13">
    <w:abstractNumId w:val="26"/>
  </w:num>
  <w:num w:numId="14">
    <w:abstractNumId w:val="6"/>
  </w:num>
  <w:num w:numId="15">
    <w:abstractNumId w:val="28"/>
  </w:num>
  <w:num w:numId="16">
    <w:abstractNumId w:val="17"/>
  </w:num>
  <w:num w:numId="17">
    <w:abstractNumId w:val="27"/>
  </w:num>
  <w:num w:numId="18">
    <w:abstractNumId w:val="25"/>
  </w:num>
  <w:num w:numId="19">
    <w:abstractNumId w:val="2"/>
  </w:num>
  <w:num w:numId="20">
    <w:abstractNumId w:val="21"/>
  </w:num>
  <w:num w:numId="21">
    <w:abstractNumId w:val="14"/>
  </w:num>
  <w:num w:numId="22">
    <w:abstractNumId w:val="4"/>
  </w:num>
  <w:num w:numId="23">
    <w:abstractNumId w:val="22"/>
  </w:num>
  <w:num w:numId="24">
    <w:abstractNumId w:val="9"/>
  </w:num>
  <w:num w:numId="25">
    <w:abstractNumId w:val="5"/>
  </w:num>
  <w:num w:numId="26">
    <w:abstractNumId w:val="8"/>
  </w:num>
  <w:num w:numId="27">
    <w:abstractNumId w:val="29"/>
  </w:num>
  <w:num w:numId="28">
    <w:abstractNumId w:val="11"/>
  </w:num>
  <w:num w:numId="29">
    <w:abstractNumId w:val="3"/>
  </w:num>
  <w:num w:numId="30">
    <w:abstractNumId w:val="23"/>
  </w:num>
  <w:num w:numId="3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tvxz5tmps2faes5rwxva5rtwffza9sffd9&quot;&gt;Cd_131013&lt;record-ids&gt;&lt;item&gt;4&lt;/item&gt;&lt;item&gt;9&lt;/item&gt;&lt;item&gt;10&lt;/item&gt;&lt;item&gt;14&lt;/item&gt;&lt;item&gt;21&lt;/item&gt;&lt;item&gt;39&lt;/item&gt;&lt;item&gt;51&lt;/item&gt;&lt;item&gt;65&lt;/item&gt;&lt;item&gt;67&lt;/item&gt;&lt;item&gt;74&lt;/item&gt;&lt;item&gt;79&lt;/item&gt;&lt;item&gt;103&lt;/item&gt;&lt;item&gt;127&lt;/item&gt;&lt;item&gt;192&lt;/item&gt;&lt;item&gt;252&lt;/item&gt;&lt;item&gt;430&lt;/item&gt;&lt;item&gt;432&lt;/item&gt;&lt;item&gt;433&lt;/item&gt;&lt;item&gt;437&lt;/item&gt;&lt;item&gt;438&lt;/item&gt;&lt;item&gt;439&lt;/item&gt;&lt;item&gt;441&lt;/item&gt;&lt;item&gt;442&lt;/item&gt;&lt;item&gt;451&lt;/item&gt;&lt;item&gt;453&lt;/item&gt;&lt;item&gt;466&lt;/item&gt;&lt;item&gt;471&lt;/item&gt;&lt;item&gt;478&lt;/item&gt;&lt;item&gt;485&lt;/item&gt;&lt;item&gt;486&lt;/item&gt;&lt;item&gt;490&lt;/item&gt;&lt;item&gt;496&lt;/item&gt;&lt;item&gt;497&lt;/item&gt;&lt;item&gt;498&lt;/item&gt;&lt;item&gt;500&lt;/item&gt;&lt;item&gt;501&lt;/item&gt;&lt;item&gt;502&lt;/item&gt;&lt;item&gt;503&lt;/item&gt;&lt;item&gt;504&lt;/item&gt;&lt;item&gt;506&lt;/item&gt;&lt;item&gt;507&lt;/item&gt;&lt;item&gt;508&lt;/item&gt;&lt;/record-ids&gt;&lt;/item&gt;&lt;/Libraries&gt;"/>
  </w:docVars>
  <w:rsids>
    <w:rsidRoot w:val="00C2349F"/>
    <w:rsid w:val="00001ADA"/>
    <w:rsid w:val="00001D1D"/>
    <w:rsid w:val="000074C5"/>
    <w:rsid w:val="0001317E"/>
    <w:rsid w:val="00013A7D"/>
    <w:rsid w:val="00015C33"/>
    <w:rsid w:val="000166B3"/>
    <w:rsid w:val="00020C46"/>
    <w:rsid w:val="00022C71"/>
    <w:rsid w:val="00024991"/>
    <w:rsid w:val="00031335"/>
    <w:rsid w:val="000358FF"/>
    <w:rsid w:val="00036B9B"/>
    <w:rsid w:val="000447E4"/>
    <w:rsid w:val="00045640"/>
    <w:rsid w:val="00053B29"/>
    <w:rsid w:val="00057382"/>
    <w:rsid w:val="00063B70"/>
    <w:rsid w:val="00063D3D"/>
    <w:rsid w:val="00064FE8"/>
    <w:rsid w:val="00070B03"/>
    <w:rsid w:val="000714B0"/>
    <w:rsid w:val="00072F57"/>
    <w:rsid w:val="00073276"/>
    <w:rsid w:val="0007332C"/>
    <w:rsid w:val="00074CAE"/>
    <w:rsid w:val="0007563B"/>
    <w:rsid w:val="00075E1A"/>
    <w:rsid w:val="00077A76"/>
    <w:rsid w:val="00077AB5"/>
    <w:rsid w:val="00077FAE"/>
    <w:rsid w:val="00081D46"/>
    <w:rsid w:val="000864AC"/>
    <w:rsid w:val="00086A49"/>
    <w:rsid w:val="00091669"/>
    <w:rsid w:val="00092FEA"/>
    <w:rsid w:val="0009360A"/>
    <w:rsid w:val="000A162F"/>
    <w:rsid w:val="000A208F"/>
    <w:rsid w:val="000A379A"/>
    <w:rsid w:val="000A3F79"/>
    <w:rsid w:val="000A6378"/>
    <w:rsid w:val="000A65B8"/>
    <w:rsid w:val="000A7C26"/>
    <w:rsid w:val="000A7C8F"/>
    <w:rsid w:val="000B0FA3"/>
    <w:rsid w:val="000B43C5"/>
    <w:rsid w:val="000B5DB4"/>
    <w:rsid w:val="000B6E3E"/>
    <w:rsid w:val="000B750C"/>
    <w:rsid w:val="000C0104"/>
    <w:rsid w:val="000C3E8E"/>
    <w:rsid w:val="000C5EAD"/>
    <w:rsid w:val="000C7CB7"/>
    <w:rsid w:val="000D3FAC"/>
    <w:rsid w:val="000D73E5"/>
    <w:rsid w:val="000E38E3"/>
    <w:rsid w:val="000E4510"/>
    <w:rsid w:val="000E5EC9"/>
    <w:rsid w:val="000E6BFC"/>
    <w:rsid w:val="000E6CD6"/>
    <w:rsid w:val="000E7C80"/>
    <w:rsid w:val="00100385"/>
    <w:rsid w:val="00107CFC"/>
    <w:rsid w:val="001102C9"/>
    <w:rsid w:val="00114B6C"/>
    <w:rsid w:val="00116963"/>
    <w:rsid w:val="0012210C"/>
    <w:rsid w:val="00122482"/>
    <w:rsid w:val="00123D8C"/>
    <w:rsid w:val="00125B4E"/>
    <w:rsid w:val="001264B6"/>
    <w:rsid w:val="0013059F"/>
    <w:rsid w:val="00134324"/>
    <w:rsid w:val="00137EA7"/>
    <w:rsid w:val="00140502"/>
    <w:rsid w:val="0014319E"/>
    <w:rsid w:val="00150F7D"/>
    <w:rsid w:val="001571DA"/>
    <w:rsid w:val="00157B15"/>
    <w:rsid w:val="00163738"/>
    <w:rsid w:val="00164AB3"/>
    <w:rsid w:val="001671B1"/>
    <w:rsid w:val="00167AF2"/>
    <w:rsid w:val="00171251"/>
    <w:rsid w:val="001735E4"/>
    <w:rsid w:val="00173905"/>
    <w:rsid w:val="0017584D"/>
    <w:rsid w:val="00175BC5"/>
    <w:rsid w:val="00176658"/>
    <w:rsid w:val="0017762C"/>
    <w:rsid w:val="00180FE8"/>
    <w:rsid w:val="00181993"/>
    <w:rsid w:val="00182983"/>
    <w:rsid w:val="00185B9A"/>
    <w:rsid w:val="001864E0"/>
    <w:rsid w:val="00193A94"/>
    <w:rsid w:val="00193EB0"/>
    <w:rsid w:val="00195DB3"/>
    <w:rsid w:val="001A2AC4"/>
    <w:rsid w:val="001A3C0F"/>
    <w:rsid w:val="001B2FAB"/>
    <w:rsid w:val="001B45E4"/>
    <w:rsid w:val="001B587C"/>
    <w:rsid w:val="001B5A9F"/>
    <w:rsid w:val="001B5EE5"/>
    <w:rsid w:val="001B74C0"/>
    <w:rsid w:val="001B7AED"/>
    <w:rsid w:val="001C5FF1"/>
    <w:rsid w:val="001D08DC"/>
    <w:rsid w:val="001D5B7E"/>
    <w:rsid w:val="001D60FE"/>
    <w:rsid w:val="001D66AF"/>
    <w:rsid w:val="001D77B0"/>
    <w:rsid w:val="001E11E4"/>
    <w:rsid w:val="001E22C8"/>
    <w:rsid w:val="001E3018"/>
    <w:rsid w:val="001E4DD7"/>
    <w:rsid w:val="001E4E51"/>
    <w:rsid w:val="001E5949"/>
    <w:rsid w:val="001E7A14"/>
    <w:rsid w:val="001F1EAF"/>
    <w:rsid w:val="001F419C"/>
    <w:rsid w:val="001F6EBD"/>
    <w:rsid w:val="0020275D"/>
    <w:rsid w:val="002039B5"/>
    <w:rsid w:val="00203B6F"/>
    <w:rsid w:val="00205D1B"/>
    <w:rsid w:val="0021014D"/>
    <w:rsid w:val="002134CB"/>
    <w:rsid w:val="00214044"/>
    <w:rsid w:val="00215BFC"/>
    <w:rsid w:val="00215E57"/>
    <w:rsid w:val="00226D93"/>
    <w:rsid w:val="00227DBD"/>
    <w:rsid w:val="00230F25"/>
    <w:rsid w:val="00233EC3"/>
    <w:rsid w:val="002360EF"/>
    <w:rsid w:val="002413F2"/>
    <w:rsid w:val="0024186B"/>
    <w:rsid w:val="00242CA6"/>
    <w:rsid w:val="00243227"/>
    <w:rsid w:val="00247536"/>
    <w:rsid w:val="00247F73"/>
    <w:rsid w:val="00251853"/>
    <w:rsid w:val="00251E36"/>
    <w:rsid w:val="00252F9F"/>
    <w:rsid w:val="00255E2D"/>
    <w:rsid w:val="00256FA6"/>
    <w:rsid w:val="00261C0A"/>
    <w:rsid w:val="00264AC8"/>
    <w:rsid w:val="00267429"/>
    <w:rsid w:val="0027022A"/>
    <w:rsid w:val="00276825"/>
    <w:rsid w:val="00277FC4"/>
    <w:rsid w:val="00283F1D"/>
    <w:rsid w:val="0028463F"/>
    <w:rsid w:val="00284A47"/>
    <w:rsid w:val="00287A7D"/>
    <w:rsid w:val="00290123"/>
    <w:rsid w:val="00290D88"/>
    <w:rsid w:val="00293950"/>
    <w:rsid w:val="002A0170"/>
    <w:rsid w:val="002A206A"/>
    <w:rsid w:val="002A288F"/>
    <w:rsid w:val="002A465C"/>
    <w:rsid w:val="002B1320"/>
    <w:rsid w:val="002B13D8"/>
    <w:rsid w:val="002B39A4"/>
    <w:rsid w:val="002B449C"/>
    <w:rsid w:val="002B477B"/>
    <w:rsid w:val="002C103D"/>
    <w:rsid w:val="002C20DE"/>
    <w:rsid w:val="002C2643"/>
    <w:rsid w:val="002C3CB6"/>
    <w:rsid w:val="002C3F4B"/>
    <w:rsid w:val="002C4E44"/>
    <w:rsid w:val="002D3B2D"/>
    <w:rsid w:val="002D4194"/>
    <w:rsid w:val="002E2FE9"/>
    <w:rsid w:val="002E3545"/>
    <w:rsid w:val="002E367F"/>
    <w:rsid w:val="002E5BEC"/>
    <w:rsid w:val="002F001E"/>
    <w:rsid w:val="002F06CF"/>
    <w:rsid w:val="002F1014"/>
    <w:rsid w:val="002F1D26"/>
    <w:rsid w:val="002F3CBC"/>
    <w:rsid w:val="002F55D5"/>
    <w:rsid w:val="002F6743"/>
    <w:rsid w:val="00300115"/>
    <w:rsid w:val="00301A19"/>
    <w:rsid w:val="0030363B"/>
    <w:rsid w:val="00303AEE"/>
    <w:rsid w:val="003057E5"/>
    <w:rsid w:val="00306473"/>
    <w:rsid w:val="0031040F"/>
    <w:rsid w:val="00315483"/>
    <w:rsid w:val="0032418E"/>
    <w:rsid w:val="00324511"/>
    <w:rsid w:val="003258F3"/>
    <w:rsid w:val="00330377"/>
    <w:rsid w:val="00330DB7"/>
    <w:rsid w:val="00347F82"/>
    <w:rsid w:val="00355BD7"/>
    <w:rsid w:val="00365502"/>
    <w:rsid w:val="00367E1A"/>
    <w:rsid w:val="00370CAF"/>
    <w:rsid w:val="0037417A"/>
    <w:rsid w:val="00376A93"/>
    <w:rsid w:val="00382745"/>
    <w:rsid w:val="00383BB9"/>
    <w:rsid w:val="00384D27"/>
    <w:rsid w:val="0038594C"/>
    <w:rsid w:val="003872B1"/>
    <w:rsid w:val="003877DB"/>
    <w:rsid w:val="00390D76"/>
    <w:rsid w:val="00395CF4"/>
    <w:rsid w:val="00397163"/>
    <w:rsid w:val="00397C72"/>
    <w:rsid w:val="003A322C"/>
    <w:rsid w:val="003B0373"/>
    <w:rsid w:val="003B3BE4"/>
    <w:rsid w:val="003B3C81"/>
    <w:rsid w:val="003B4FFD"/>
    <w:rsid w:val="003B5F37"/>
    <w:rsid w:val="003C14D8"/>
    <w:rsid w:val="003C35D7"/>
    <w:rsid w:val="003D044D"/>
    <w:rsid w:val="003D6487"/>
    <w:rsid w:val="003E5352"/>
    <w:rsid w:val="003E6572"/>
    <w:rsid w:val="003F1058"/>
    <w:rsid w:val="003F1B2C"/>
    <w:rsid w:val="003F3F53"/>
    <w:rsid w:val="003F537C"/>
    <w:rsid w:val="0040145F"/>
    <w:rsid w:val="004014A9"/>
    <w:rsid w:val="0040404B"/>
    <w:rsid w:val="004056A2"/>
    <w:rsid w:val="004071C2"/>
    <w:rsid w:val="00407229"/>
    <w:rsid w:val="00407683"/>
    <w:rsid w:val="00407FA0"/>
    <w:rsid w:val="00410951"/>
    <w:rsid w:val="00413D37"/>
    <w:rsid w:val="0041715D"/>
    <w:rsid w:val="00417FB3"/>
    <w:rsid w:val="00420096"/>
    <w:rsid w:val="004202A7"/>
    <w:rsid w:val="00420576"/>
    <w:rsid w:val="00421725"/>
    <w:rsid w:val="004228B1"/>
    <w:rsid w:val="00425BA5"/>
    <w:rsid w:val="00432147"/>
    <w:rsid w:val="00432368"/>
    <w:rsid w:val="00432E03"/>
    <w:rsid w:val="004345EA"/>
    <w:rsid w:val="00435F1F"/>
    <w:rsid w:val="0043634E"/>
    <w:rsid w:val="0043745F"/>
    <w:rsid w:val="0044422F"/>
    <w:rsid w:val="004448A0"/>
    <w:rsid w:val="004453D6"/>
    <w:rsid w:val="00447F0A"/>
    <w:rsid w:val="00452DC6"/>
    <w:rsid w:val="00453ADC"/>
    <w:rsid w:val="00454CD7"/>
    <w:rsid w:val="00456246"/>
    <w:rsid w:val="00462B5C"/>
    <w:rsid w:val="00463E12"/>
    <w:rsid w:val="00465102"/>
    <w:rsid w:val="00466579"/>
    <w:rsid w:val="004709E6"/>
    <w:rsid w:val="004773C4"/>
    <w:rsid w:val="00480044"/>
    <w:rsid w:val="00481D28"/>
    <w:rsid w:val="00483165"/>
    <w:rsid w:val="00486E0A"/>
    <w:rsid w:val="0048745C"/>
    <w:rsid w:val="004906CB"/>
    <w:rsid w:val="00492A1C"/>
    <w:rsid w:val="00492F59"/>
    <w:rsid w:val="004A3E0D"/>
    <w:rsid w:val="004B5111"/>
    <w:rsid w:val="004C18C3"/>
    <w:rsid w:val="004C3C6E"/>
    <w:rsid w:val="004C4EAC"/>
    <w:rsid w:val="004C60E0"/>
    <w:rsid w:val="004C628A"/>
    <w:rsid w:val="004D6F6C"/>
    <w:rsid w:val="004D76E9"/>
    <w:rsid w:val="004E4F4A"/>
    <w:rsid w:val="004E5E93"/>
    <w:rsid w:val="004E6D74"/>
    <w:rsid w:val="004E7564"/>
    <w:rsid w:val="004F085E"/>
    <w:rsid w:val="004F23AC"/>
    <w:rsid w:val="004F35A7"/>
    <w:rsid w:val="004F59C9"/>
    <w:rsid w:val="005025D8"/>
    <w:rsid w:val="00502A4B"/>
    <w:rsid w:val="00503996"/>
    <w:rsid w:val="0050598F"/>
    <w:rsid w:val="00505BB9"/>
    <w:rsid w:val="005062B2"/>
    <w:rsid w:val="00507586"/>
    <w:rsid w:val="00511027"/>
    <w:rsid w:val="0051119F"/>
    <w:rsid w:val="00512B85"/>
    <w:rsid w:val="00513037"/>
    <w:rsid w:val="00513213"/>
    <w:rsid w:val="0051451B"/>
    <w:rsid w:val="00515435"/>
    <w:rsid w:val="005169FE"/>
    <w:rsid w:val="00516A9A"/>
    <w:rsid w:val="005229D5"/>
    <w:rsid w:val="00523090"/>
    <w:rsid w:val="00523EC1"/>
    <w:rsid w:val="00533E68"/>
    <w:rsid w:val="00534785"/>
    <w:rsid w:val="00545BF6"/>
    <w:rsid w:val="0054678F"/>
    <w:rsid w:val="00547897"/>
    <w:rsid w:val="00550E18"/>
    <w:rsid w:val="00551E9E"/>
    <w:rsid w:val="00553DDE"/>
    <w:rsid w:val="00560EBE"/>
    <w:rsid w:val="00561B31"/>
    <w:rsid w:val="005628F2"/>
    <w:rsid w:val="00571B1F"/>
    <w:rsid w:val="00574EDF"/>
    <w:rsid w:val="00575167"/>
    <w:rsid w:val="00576DDB"/>
    <w:rsid w:val="005778E7"/>
    <w:rsid w:val="00577A9B"/>
    <w:rsid w:val="00580A96"/>
    <w:rsid w:val="00581F6A"/>
    <w:rsid w:val="00586404"/>
    <w:rsid w:val="0059057C"/>
    <w:rsid w:val="00590650"/>
    <w:rsid w:val="00591ECD"/>
    <w:rsid w:val="005924DC"/>
    <w:rsid w:val="00592E9E"/>
    <w:rsid w:val="005932A9"/>
    <w:rsid w:val="005936EE"/>
    <w:rsid w:val="005957C1"/>
    <w:rsid w:val="005979A0"/>
    <w:rsid w:val="00597F3E"/>
    <w:rsid w:val="005A16DD"/>
    <w:rsid w:val="005A2161"/>
    <w:rsid w:val="005A2550"/>
    <w:rsid w:val="005A3584"/>
    <w:rsid w:val="005A4D87"/>
    <w:rsid w:val="005A5F1D"/>
    <w:rsid w:val="005B1117"/>
    <w:rsid w:val="005B1B21"/>
    <w:rsid w:val="005C251E"/>
    <w:rsid w:val="005C5FCD"/>
    <w:rsid w:val="005D7510"/>
    <w:rsid w:val="005D7974"/>
    <w:rsid w:val="005E6B94"/>
    <w:rsid w:val="005E6E44"/>
    <w:rsid w:val="005E746A"/>
    <w:rsid w:val="005F2346"/>
    <w:rsid w:val="006016F4"/>
    <w:rsid w:val="00604A17"/>
    <w:rsid w:val="00610584"/>
    <w:rsid w:val="006143EA"/>
    <w:rsid w:val="00614D73"/>
    <w:rsid w:val="006157A9"/>
    <w:rsid w:val="0062176E"/>
    <w:rsid w:val="00621ED5"/>
    <w:rsid w:val="006221CE"/>
    <w:rsid w:val="0062232D"/>
    <w:rsid w:val="0062589C"/>
    <w:rsid w:val="00630521"/>
    <w:rsid w:val="00631909"/>
    <w:rsid w:val="00635DB7"/>
    <w:rsid w:val="00637D68"/>
    <w:rsid w:val="00637FCC"/>
    <w:rsid w:val="00643219"/>
    <w:rsid w:val="00643982"/>
    <w:rsid w:val="00650EDA"/>
    <w:rsid w:val="00652CE8"/>
    <w:rsid w:val="00654169"/>
    <w:rsid w:val="00654963"/>
    <w:rsid w:val="00656244"/>
    <w:rsid w:val="006605D1"/>
    <w:rsid w:val="00661831"/>
    <w:rsid w:val="00662239"/>
    <w:rsid w:val="006623C8"/>
    <w:rsid w:val="00665082"/>
    <w:rsid w:val="0066629E"/>
    <w:rsid w:val="00667BEE"/>
    <w:rsid w:val="00670522"/>
    <w:rsid w:val="00672356"/>
    <w:rsid w:val="00672C2D"/>
    <w:rsid w:val="00672ECC"/>
    <w:rsid w:val="0067411C"/>
    <w:rsid w:val="00674DE7"/>
    <w:rsid w:val="00681CB0"/>
    <w:rsid w:val="006878B3"/>
    <w:rsid w:val="00687E65"/>
    <w:rsid w:val="00691AEE"/>
    <w:rsid w:val="006920C8"/>
    <w:rsid w:val="00692612"/>
    <w:rsid w:val="00694204"/>
    <w:rsid w:val="006969E1"/>
    <w:rsid w:val="006A10B3"/>
    <w:rsid w:val="006A3410"/>
    <w:rsid w:val="006A507B"/>
    <w:rsid w:val="006B7330"/>
    <w:rsid w:val="006C2C6C"/>
    <w:rsid w:val="006C34E0"/>
    <w:rsid w:val="006C43E3"/>
    <w:rsid w:val="006C5825"/>
    <w:rsid w:val="006C5F01"/>
    <w:rsid w:val="006C7AC3"/>
    <w:rsid w:val="006D2F05"/>
    <w:rsid w:val="006D41BB"/>
    <w:rsid w:val="006D5047"/>
    <w:rsid w:val="006E6B49"/>
    <w:rsid w:val="006F19CE"/>
    <w:rsid w:val="006F4F4B"/>
    <w:rsid w:val="006F50CE"/>
    <w:rsid w:val="006F7EB1"/>
    <w:rsid w:val="007016C1"/>
    <w:rsid w:val="007038DD"/>
    <w:rsid w:val="00703ABA"/>
    <w:rsid w:val="00704EEE"/>
    <w:rsid w:val="007057DC"/>
    <w:rsid w:val="0071180E"/>
    <w:rsid w:val="00711C84"/>
    <w:rsid w:val="007121F2"/>
    <w:rsid w:val="00715758"/>
    <w:rsid w:val="00717B9E"/>
    <w:rsid w:val="00722ADF"/>
    <w:rsid w:val="00724839"/>
    <w:rsid w:val="00736A73"/>
    <w:rsid w:val="00744A58"/>
    <w:rsid w:val="0074548A"/>
    <w:rsid w:val="007460B1"/>
    <w:rsid w:val="00747A1C"/>
    <w:rsid w:val="007537F7"/>
    <w:rsid w:val="00756923"/>
    <w:rsid w:val="00756F4F"/>
    <w:rsid w:val="0076015E"/>
    <w:rsid w:val="0076285D"/>
    <w:rsid w:val="00763FEC"/>
    <w:rsid w:val="007659CD"/>
    <w:rsid w:val="00767C9A"/>
    <w:rsid w:val="007701B6"/>
    <w:rsid w:val="00774BDD"/>
    <w:rsid w:val="00776A71"/>
    <w:rsid w:val="0078056D"/>
    <w:rsid w:val="0078063E"/>
    <w:rsid w:val="00780DE9"/>
    <w:rsid w:val="00781D65"/>
    <w:rsid w:val="007823E1"/>
    <w:rsid w:val="00782492"/>
    <w:rsid w:val="007879ED"/>
    <w:rsid w:val="00787B9F"/>
    <w:rsid w:val="00793A52"/>
    <w:rsid w:val="00794CCA"/>
    <w:rsid w:val="0079592B"/>
    <w:rsid w:val="007A13E7"/>
    <w:rsid w:val="007A1D21"/>
    <w:rsid w:val="007A488E"/>
    <w:rsid w:val="007A5E4F"/>
    <w:rsid w:val="007B0564"/>
    <w:rsid w:val="007B0932"/>
    <w:rsid w:val="007B2895"/>
    <w:rsid w:val="007B3D75"/>
    <w:rsid w:val="007B46A4"/>
    <w:rsid w:val="007B6729"/>
    <w:rsid w:val="007B6D3B"/>
    <w:rsid w:val="007C3D47"/>
    <w:rsid w:val="007C4B90"/>
    <w:rsid w:val="007C590F"/>
    <w:rsid w:val="007C6973"/>
    <w:rsid w:val="007C7E1C"/>
    <w:rsid w:val="007D27ED"/>
    <w:rsid w:val="007D4066"/>
    <w:rsid w:val="007D5047"/>
    <w:rsid w:val="007E2F82"/>
    <w:rsid w:val="007E382B"/>
    <w:rsid w:val="007E3B9E"/>
    <w:rsid w:val="007F0835"/>
    <w:rsid w:val="007F0B9F"/>
    <w:rsid w:val="007F1E5C"/>
    <w:rsid w:val="007F781A"/>
    <w:rsid w:val="008042CB"/>
    <w:rsid w:val="00807247"/>
    <w:rsid w:val="008078D2"/>
    <w:rsid w:val="008123A6"/>
    <w:rsid w:val="0081269A"/>
    <w:rsid w:val="008145A5"/>
    <w:rsid w:val="00815DF9"/>
    <w:rsid w:val="00816F34"/>
    <w:rsid w:val="008204A8"/>
    <w:rsid w:val="00820B75"/>
    <w:rsid w:val="00822B23"/>
    <w:rsid w:val="00824607"/>
    <w:rsid w:val="008253BB"/>
    <w:rsid w:val="008259DE"/>
    <w:rsid w:val="008266CD"/>
    <w:rsid w:val="00827E28"/>
    <w:rsid w:val="008300EB"/>
    <w:rsid w:val="00830A66"/>
    <w:rsid w:val="00833D98"/>
    <w:rsid w:val="008417C2"/>
    <w:rsid w:val="0084295A"/>
    <w:rsid w:val="00844310"/>
    <w:rsid w:val="00850D41"/>
    <w:rsid w:val="00850D58"/>
    <w:rsid w:val="0085177D"/>
    <w:rsid w:val="00851780"/>
    <w:rsid w:val="00852794"/>
    <w:rsid w:val="0085311D"/>
    <w:rsid w:val="00853EFC"/>
    <w:rsid w:val="00855D83"/>
    <w:rsid w:val="00862708"/>
    <w:rsid w:val="008648A9"/>
    <w:rsid w:val="008653EC"/>
    <w:rsid w:val="008669C8"/>
    <w:rsid w:val="00870889"/>
    <w:rsid w:val="00872F40"/>
    <w:rsid w:val="008857ED"/>
    <w:rsid w:val="008864C5"/>
    <w:rsid w:val="008871A6"/>
    <w:rsid w:val="008928E1"/>
    <w:rsid w:val="008930F6"/>
    <w:rsid w:val="008955A4"/>
    <w:rsid w:val="00896606"/>
    <w:rsid w:val="00897CAF"/>
    <w:rsid w:val="008A7889"/>
    <w:rsid w:val="008B1260"/>
    <w:rsid w:val="008B2B65"/>
    <w:rsid w:val="008B3330"/>
    <w:rsid w:val="008B3C34"/>
    <w:rsid w:val="008B5245"/>
    <w:rsid w:val="008B5985"/>
    <w:rsid w:val="008C10B0"/>
    <w:rsid w:val="008C10B7"/>
    <w:rsid w:val="008C62BB"/>
    <w:rsid w:val="008D4445"/>
    <w:rsid w:val="008D474C"/>
    <w:rsid w:val="008D4AAF"/>
    <w:rsid w:val="008E06D8"/>
    <w:rsid w:val="008E25E5"/>
    <w:rsid w:val="008E2683"/>
    <w:rsid w:val="008F296A"/>
    <w:rsid w:val="008F3972"/>
    <w:rsid w:val="008F41FB"/>
    <w:rsid w:val="008F5560"/>
    <w:rsid w:val="00905C31"/>
    <w:rsid w:val="00914542"/>
    <w:rsid w:val="00914AE4"/>
    <w:rsid w:val="00915093"/>
    <w:rsid w:val="00915512"/>
    <w:rsid w:val="00916AF2"/>
    <w:rsid w:val="009216D9"/>
    <w:rsid w:val="0092267E"/>
    <w:rsid w:val="0093247A"/>
    <w:rsid w:val="0093309B"/>
    <w:rsid w:val="00935829"/>
    <w:rsid w:val="00951D1C"/>
    <w:rsid w:val="00954335"/>
    <w:rsid w:val="00961BCB"/>
    <w:rsid w:val="00962352"/>
    <w:rsid w:val="00964BAC"/>
    <w:rsid w:val="00964FA4"/>
    <w:rsid w:val="00965824"/>
    <w:rsid w:val="00965E78"/>
    <w:rsid w:val="00966A04"/>
    <w:rsid w:val="00967925"/>
    <w:rsid w:val="00971954"/>
    <w:rsid w:val="00971BD9"/>
    <w:rsid w:val="009748B0"/>
    <w:rsid w:val="00974ED6"/>
    <w:rsid w:val="00975FB4"/>
    <w:rsid w:val="00983117"/>
    <w:rsid w:val="0098464F"/>
    <w:rsid w:val="009865A3"/>
    <w:rsid w:val="009873E0"/>
    <w:rsid w:val="00987D64"/>
    <w:rsid w:val="00994E36"/>
    <w:rsid w:val="009965DA"/>
    <w:rsid w:val="009A202E"/>
    <w:rsid w:val="009A20D5"/>
    <w:rsid w:val="009A252A"/>
    <w:rsid w:val="009A6805"/>
    <w:rsid w:val="009B17E3"/>
    <w:rsid w:val="009B3139"/>
    <w:rsid w:val="009C1203"/>
    <w:rsid w:val="009C1DC6"/>
    <w:rsid w:val="009C3229"/>
    <w:rsid w:val="009C7F5D"/>
    <w:rsid w:val="009D4941"/>
    <w:rsid w:val="009E16C4"/>
    <w:rsid w:val="009E2A64"/>
    <w:rsid w:val="009E2DD6"/>
    <w:rsid w:val="009E3E88"/>
    <w:rsid w:val="009E5EDD"/>
    <w:rsid w:val="009E764E"/>
    <w:rsid w:val="009E7CF0"/>
    <w:rsid w:val="009F40A7"/>
    <w:rsid w:val="00A0000F"/>
    <w:rsid w:val="00A016F4"/>
    <w:rsid w:val="00A01E7B"/>
    <w:rsid w:val="00A0201B"/>
    <w:rsid w:val="00A04B1F"/>
    <w:rsid w:val="00A05F29"/>
    <w:rsid w:val="00A114DF"/>
    <w:rsid w:val="00A138C8"/>
    <w:rsid w:val="00A15DE4"/>
    <w:rsid w:val="00A16FBC"/>
    <w:rsid w:val="00A2328C"/>
    <w:rsid w:val="00A232E0"/>
    <w:rsid w:val="00A26001"/>
    <w:rsid w:val="00A27008"/>
    <w:rsid w:val="00A304DF"/>
    <w:rsid w:val="00A30DEE"/>
    <w:rsid w:val="00A33116"/>
    <w:rsid w:val="00A34DAC"/>
    <w:rsid w:val="00A35E05"/>
    <w:rsid w:val="00A36F7A"/>
    <w:rsid w:val="00A41223"/>
    <w:rsid w:val="00A42596"/>
    <w:rsid w:val="00A43E66"/>
    <w:rsid w:val="00A50038"/>
    <w:rsid w:val="00A5674C"/>
    <w:rsid w:val="00A568AA"/>
    <w:rsid w:val="00A609AB"/>
    <w:rsid w:val="00A634A4"/>
    <w:rsid w:val="00A64752"/>
    <w:rsid w:val="00A655C5"/>
    <w:rsid w:val="00A708CD"/>
    <w:rsid w:val="00A73445"/>
    <w:rsid w:val="00A76287"/>
    <w:rsid w:val="00A777A4"/>
    <w:rsid w:val="00A77B68"/>
    <w:rsid w:val="00A82432"/>
    <w:rsid w:val="00A83C68"/>
    <w:rsid w:val="00A83D7C"/>
    <w:rsid w:val="00A84B50"/>
    <w:rsid w:val="00A856E2"/>
    <w:rsid w:val="00A91C79"/>
    <w:rsid w:val="00A930AC"/>
    <w:rsid w:val="00A94195"/>
    <w:rsid w:val="00A9420E"/>
    <w:rsid w:val="00AA0548"/>
    <w:rsid w:val="00AA1484"/>
    <w:rsid w:val="00AA49F3"/>
    <w:rsid w:val="00AA52D5"/>
    <w:rsid w:val="00AA7DE0"/>
    <w:rsid w:val="00AB2367"/>
    <w:rsid w:val="00AB31BF"/>
    <w:rsid w:val="00AB6FF3"/>
    <w:rsid w:val="00AB7D9F"/>
    <w:rsid w:val="00AC018D"/>
    <w:rsid w:val="00AC0FB3"/>
    <w:rsid w:val="00AC2444"/>
    <w:rsid w:val="00AC388C"/>
    <w:rsid w:val="00AC5CC4"/>
    <w:rsid w:val="00AD0910"/>
    <w:rsid w:val="00AD1B6C"/>
    <w:rsid w:val="00AD2092"/>
    <w:rsid w:val="00AD3621"/>
    <w:rsid w:val="00AD435F"/>
    <w:rsid w:val="00AE0330"/>
    <w:rsid w:val="00AE0E13"/>
    <w:rsid w:val="00AE4D0B"/>
    <w:rsid w:val="00AE6504"/>
    <w:rsid w:val="00AE6E2D"/>
    <w:rsid w:val="00AE79E9"/>
    <w:rsid w:val="00AE7CCA"/>
    <w:rsid w:val="00AF210F"/>
    <w:rsid w:val="00AF3CFB"/>
    <w:rsid w:val="00AF5A45"/>
    <w:rsid w:val="00B04B57"/>
    <w:rsid w:val="00B05E68"/>
    <w:rsid w:val="00B06B29"/>
    <w:rsid w:val="00B11024"/>
    <w:rsid w:val="00B11A08"/>
    <w:rsid w:val="00B12C0B"/>
    <w:rsid w:val="00B13F93"/>
    <w:rsid w:val="00B173BD"/>
    <w:rsid w:val="00B17F06"/>
    <w:rsid w:val="00B20100"/>
    <w:rsid w:val="00B226D6"/>
    <w:rsid w:val="00B27EAD"/>
    <w:rsid w:val="00B322E3"/>
    <w:rsid w:val="00B3250B"/>
    <w:rsid w:val="00B33864"/>
    <w:rsid w:val="00B356E8"/>
    <w:rsid w:val="00B46469"/>
    <w:rsid w:val="00B50651"/>
    <w:rsid w:val="00B5073B"/>
    <w:rsid w:val="00B528CC"/>
    <w:rsid w:val="00B53640"/>
    <w:rsid w:val="00B5394D"/>
    <w:rsid w:val="00B569D8"/>
    <w:rsid w:val="00B573A2"/>
    <w:rsid w:val="00B64794"/>
    <w:rsid w:val="00B7069C"/>
    <w:rsid w:val="00B73EFB"/>
    <w:rsid w:val="00B75D60"/>
    <w:rsid w:val="00B8269E"/>
    <w:rsid w:val="00B84C13"/>
    <w:rsid w:val="00B86EBA"/>
    <w:rsid w:val="00B90169"/>
    <w:rsid w:val="00B91BD1"/>
    <w:rsid w:val="00B92838"/>
    <w:rsid w:val="00B93BBA"/>
    <w:rsid w:val="00B95247"/>
    <w:rsid w:val="00B95478"/>
    <w:rsid w:val="00BA0838"/>
    <w:rsid w:val="00BA35B5"/>
    <w:rsid w:val="00BA5C6C"/>
    <w:rsid w:val="00BA7653"/>
    <w:rsid w:val="00BB06E4"/>
    <w:rsid w:val="00BC1B51"/>
    <w:rsid w:val="00BC6355"/>
    <w:rsid w:val="00BD6530"/>
    <w:rsid w:val="00BD6E3F"/>
    <w:rsid w:val="00BE439D"/>
    <w:rsid w:val="00BE73D1"/>
    <w:rsid w:val="00BF004B"/>
    <w:rsid w:val="00BF1FD1"/>
    <w:rsid w:val="00BF2C45"/>
    <w:rsid w:val="00BF3126"/>
    <w:rsid w:val="00BF4C75"/>
    <w:rsid w:val="00BF5D17"/>
    <w:rsid w:val="00C00A33"/>
    <w:rsid w:val="00C03A42"/>
    <w:rsid w:val="00C07C3B"/>
    <w:rsid w:val="00C1029E"/>
    <w:rsid w:val="00C14D32"/>
    <w:rsid w:val="00C154AB"/>
    <w:rsid w:val="00C168AF"/>
    <w:rsid w:val="00C1773F"/>
    <w:rsid w:val="00C20497"/>
    <w:rsid w:val="00C21FA0"/>
    <w:rsid w:val="00C2349F"/>
    <w:rsid w:val="00C25DF4"/>
    <w:rsid w:val="00C26787"/>
    <w:rsid w:val="00C30F7B"/>
    <w:rsid w:val="00C33E01"/>
    <w:rsid w:val="00C377D1"/>
    <w:rsid w:val="00C37F3C"/>
    <w:rsid w:val="00C4054F"/>
    <w:rsid w:val="00C43FB3"/>
    <w:rsid w:val="00C45004"/>
    <w:rsid w:val="00C475C6"/>
    <w:rsid w:val="00C508B3"/>
    <w:rsid w:val="00C50A26"/>
    <w:rsid w:val="00C56E96"/>
    <w:rsid w:val="00C61F7C"/>
    <w:rsid w:val="00C62949"/>
    <w:rsid w:val="00C674F9"/>
    <w:rsid w:val="00C679E4"/>
    <w:rsid w:val="00C710AF"/>
    <w:rsid w:val="00C710D3"/>
    <w:rsid w:val="00C71DB5"/>
    <w:rsid w:val="00C7362F"/>
    <w:rsid w:val="00C7434D"/>
    <w:rsid w:val="00C76754"/>
    <w:rsid w:val="00C82D26"/>
    <w:rsid w:val="00C84FC2"/>
    <w:rsid w:val="00C92500"/>
    <w:rsid w:val="00C93A52"/>
    <w:rsid w:val="00C93CAD"/>
    <w:rsid w:val="00C93EAF"/>
    <w:rsid w:val="00C943AD"/>
    <w:rsid w:val="00C9491D"/>
    <w:rsid w:val="00C95359"/>
    <w:rsid w:val="00C95CCC"/>
    <w:rsid w:val="00C97817"/>
    <w:rsid w:val="00C97D6B"/>
    <w:rsid w:val="00CA05FB"/>
    <w:rsid w:val="00CA554B"/>
    <w:rsid w:val="00CB1697"/>
    <w:rsid w:val="00CB4FAB"/>
    <w:rsid w:val="00CC06AF"/>
    <w:rsid w:val="00CC082A"/>
    <w:rsid w:val="00CC6A74"/>
    <w:rsid w:val="00CC7F58"/>
    <w:rsid w:val="00CD1F9F"/>
    <w:rsid w:val="00CD2702"/>
    <w:rsid w:val="00CD5F0B"/>
    <w:rsid w:val="00CD77BE"/>
    <w:rsid w:val="00CD7FF1"/>
    <w:rsid w:val="00CE5362"/>
    <w:rsid w:val="00CE71F6"/>
    <w:rsid w:val="00CE7AD4"/>
    <w:rsid w:val="00CE7B9D"/>
    <w:rsid w:val="00CF1285"/>
    <w:rsid w:val="00D00A7F"/>
    <w:rsid w:val="00D013A4"/>
    <w:rsid w:val="00D02D19"/>
    <w:rsid w:val="00D02FD3"/>
    <w:rsid w:val="00D045F0"/>
    <w:rsid w:val="00D057BE"/>
    <w:rsid w:val="00D10ED9"/>
    <w:rsid w:val="00D1100A"/>
    <w:rsid w:val="00D12D3A"/>
    <w:rsid w:val="00D1314E"/>
    <w:rsid w:val="00D13371"/>
    <w:rsid w:val="00D157C1"/>
    <w:rsid w:val="00D1619B"/>
    <w:rsid w:val="00D258F5"/>
    <w:rsid w:val="00D267C8"/>
    <w:rsid w:val="00D2702E"/>
    <w:rsid w:val="00D27637"/>
    <w:rsid w:val="00D30134"/>
    <w:rsid w:val="00D34725"/>
    <w:rsid w:val="00D43473"/>
    <w:rsid w:val="00D44153"/>
    <w:rsid w:val="00D4592B"/>
    <w:rsid w:val="00D52712"/>
    <w:rsid w:val="00D543B6"/>
    <w:rsid w:val="00D54604"/>
    <w:rsid w:val="00D64A7F"/>
    <w:rsid w:val="00D67B31"/>
    <w:rsid w:val="00D71665"/>
    <w:rsid w:val="00D80785"/>
    <w:rsid w:val="00D818B2"/>
    <w:rsid w:val="00D81B43"/>
    <w:rsid w:val="00D82827"/>
    <w:rsid w:val="00D85455"/>
    <w:rsid w:val="00D91448"/>
    <w:rsid w:val="00D93F2B"/>
    <w:rsid w:val="00D95445"/>
    <w:rsid w:val="00D97694"/>
    <w:rsid w:val="00DA186D"/>
    <w:rsid w:val="00DA22A8"/>
    <w:rsid w:val="00DB22EC"/>
    <w:rsid w:val="00DB5D69"/>
    <w:rsid w:val="00DC0A7C"/>
    <w:rsid w:val="00DC0CDD"/>
    <w:rsid w:val="00DC447C"/>
    <w:rsid w:val="00DC4DC1"/>
    <w:rsid w:val="00DD7184"/>
    <w:rsid w:val="00DE1BEC"/>
    <w:rsid w:val="00DE1CBF"/>
    <w:rsid w:val="00DE3129"/>
    <w:rsid w:val="00DE3911"/>
    <w:rsid w:val="00DE4457"/>
    <w:rsid w:val="00DE49E7"/>
    <w:rsid w:val="00DE6BC2"/>
    <w:rsid w:val="00DF1C8F"/>
    <w:rsid w:val="00DF4621"/>
    <w:rsid w:val="00DF4926"/>
    <w:rsid w:val="00E027B4"/>
    <w:rsid w:val="00E06E40"/>
    <w:rsid w:val="00E112B8"/>
    <w:rsid w:val="00E15255"/>
    <w:rsid w:val="00E15CE6"/>
    <w:rsid w:val="00E173CE"/>
    <w:rsid w:val="00E179B2"/>
    <w:rsid w:val="00E17C4C"/>
    <w:rsid w:val="00E229AC"/>
    <w:rsid w:val="00E23ADF"/>
    <w:rsid w:val="00E23CA7"/>
    <w:rsid w:val="00E26EF5"/>
    <w:rsid w:val="00E3175E"/>
    <w:rsid w:val="00E32BC2"/>
    <w:rsid w:val="00E33136"/>
    <w:rsid w:val="00E341B0"/>
    <w:rsid w:val="00E351CA"/>
    <w:rsid w:val="00E36FB1"/>
    <w:rsid w:val="00E4044C"/>
    <w:rsid w:val="00E416B8"/>
    <w:rsid w:val="00E43D74"/>
    <w:rsid w:val="00E51D17"/>
    <w:rsid w:val="00E549EA"/>
    <w:rsid w:val="00E56344"/>
    <w:rsid w:val="00E56609"/>
    <w:rsid w:val="00E56FFD"/>
    <w:rsid w:val="00E609B7"/>
    <w:rsid w:val="00E60C4B"/>
    <w:rsid w:val="00E66825"/>
    <w:rsid w:val="00E66DF6"/>
    <w:rsid w:val="00E673F9"/>
    <w:rsid w:val="00E72888"/>
    <w:rsid w:val="00E741D6"/>
    <w:rsid w:val="00E74561"/>
    <w:rsid w:val="00E76B73"/>
    <w:rsid w:val="00E84BE7"/>
    <w:rsid w:val="00E84EC7"/>
    <w:rsid w:val="00E8577B"/>
    <w:rsid w:val="00E870E7"/>
    <w:rsid w:val="00E90A5A"/>
    <w:rsid w:val="00EA3A2C"/>
    <w:rsid w:val="00EA54D9"/>
    <w:rsid w:val="00EA585F"/>
    <w:rsid w:val="00EA6CD4"/>
    <w:rsid w:val="00EA6E3E"/>
    <w:rsid w:val="00EB3169"/>
    <w:rsid w:val="00EB4687"/>
    <w:rsid w:val="00EB65AD"/>
    <w:rsid w:val="00EC0096"/>
    <w:rsid w:val="00EC1EC7"/>
    <w:rsid w:val="00EC5E6A"/>
    <w:rsid w:val="00ED0723"/>
    <w:rsid w:val="00ED2659"/>
    <w:rsid w:val="00ED337F"/>
    <w:rsid w:val="00ED5A53"/>
    <w:rsid w:val="00EE3D2C"/>
    <w:rsid w:val="00EE42E2"/>
    <w:rsid w:val="00EE497D"/>
    <w:rsid w:val="00EE4DF1"/>
    <w:rsid w:val="00EE7D43"/>
    <w:rsid w:val="00EF27E6"/>
    <w:rsid w:val="00EF71D0"/>
    <w:rsid w:val="00F0200F"/>
    <w:rsid w:val="00F023E1"/>
    <w:rsid w:val="00F04CF5"/>
    <w:rsid w:val="00F069AF"/>
    <w:rsid w:val="00F0701B"/>
    <w:rsid w:val="00F079E7"/>
    <w:rsid w:val="00F105C2"/>
    <w:rsid w:val="00F159E5"/>
    <w:rsid w:val="00F21B39"/>
    <w:rsid w:val="00F23F9F"/>
    <w:rsid w:val="00F322EE"/>
    <w:rsid w:val="00F33D04"/>
    <w:rsid w:val="00F351CE"/>
    <w:rsid w:val="00F36E92"/>
    <w:rsid w:val="00F37785"/>
    <w:rsid w:val="00F419D2"/>
    <w:rsid w:val="00F423BD"/>
    <w:rsid w:val="00F434C5"/>
    <w:rsid w:val="00F475A6"/>
    <w:rsid w:val="00F4765B"/>
    <w:rsid w:val="00F50080"/>
    <w:rsid w:val="00F54703"/>
    <w:rsid w:val="00F558F4"/>
    <w:rsid w:val="00F5655F"/>
    <w:rsid w:val="00F567A3"/>
    <w:rsid w:val="00F6173C"/>
    <w:rsid w:val="00F64339"/>
    <w:rsid w:val="00F665E8"/>
    <w:rsid w:val="00F702B2"/>
    <w:rsid w:val="00F7252E"/>
    <w:rsid w:val="00F743DC"/>
    <w:rsid w:val="00F750B7"/>
    <w:rsid w:val="00F75235"/>
    <w:rsid w:val="00F7544C"/>
    <w:rsid w:val="00F766A5"/>
    <w:rsid w:val="00F76D70"/>
    <w:rsid w:val="00F80D73"/>
    <w:rsid w:val="00F8105A"/>
    <w:rsid w:val="00F81210"/>
    <w:rsid w:val="00F84289"/>
    <w:rsid w:val="00F85138"/>
    <w:rsid w:val="00F86F23"/>
    <w:rsid w:val="00F94402"/>
    <w:rsid w:val="00F961C4"/>
    <w:rsid w:val="00F96D79"/>
    <w:rsid w:val="00F96FB0"/>
    <w:rsid w:val="00FA0832"/>
    <w:rsid w:val="00FA0D28"/>
    <w:rsid w:val="00FA43A5"/>
    <w:rsid w:val="00FA4CAA"/>
    <w:rsid w:val="00FA68C4"/>
    <w:rsid w:val="00FB066C"/>
    <w:rsid w:val="00FB07FA"/>
    <w:rsid w:val="00FB0FDA"/>
    <w:rsid w:val="00FB3950"/>
    <w:rsid w:val="00FB78FF"/>
    <w:rsid w:val="00FC2944"/>
    <w:rsid w:val="00FC54FA"/>
    <w:rsid w:val="00FC5D31"/>
    <w:rsid w:val="00FD162E"/>
    <w:rsid w:val="00FD2B4C"/>
    <w:rsid w:val="00FD2FEE"/>
    <w:rsid w:val="00FD3745"/>
    <w:rsid w:val="00FD41B1"/>
    <w:rsid w:val="00FD523F"/>
    <w:rsid w:val="00FD5B66"/>
    <w:rsid w:val="00FD68CA"/>
    <w:rsid w:val="00FE1FE8"/>
    <w:rsid w:val="00FE745A"/>
    <w:rsid w:val="00FE7EFD"/>
    <w:rsid w:val="00FF048D"/>
    <w:rsid w:val="00FF35A5"/>
    <w:rsid w:val="00FF4325"/>
    <w:rsid w:val="00FF53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F4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2349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A425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A42596"/>
  </w:style>
  <w:style w:type="paragraph" w:styleId="a5">
    <w:name w:val="footer"/>
    <w:basedOn w:val="a"/>
    <w:link w:val="Char0"/>
    <w:uiPriority w:val="99"/>
    <w:unhideWhenUsed/>
    <w:rsid w:val="00A425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42596"/>
  </w:style>
  <w:style w:type="paragraph" w:styleId="a6">
    <w:name w:val="Balloon Text"/>
    <w:basedOn w:val="a"/>
    <w:link w:val="Char1"/>
    <w:uiPriority w:val="99"/>
    <w:semiHidden/>
    <w:unhideWhenUsed/>
    <w:rsid w:val="005A5F1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A5F1D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59"/>
    <w:rsid w:val="005A5F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5A5F1D"/>
    <w:pPr>
      <w:ind w:leftChars="400" w:left="800"/>
    </w:pPr>
  </w:style>
  <w:style w:type="paragraph" w:styleId="a9">
    <w:name w:val="Normal (Web)"/>
    <w:basedOn w:val="a"/>
    <w:uiPriority w:val="99"/>
    <w:semiHidden/>
    <w:unhideWhenUsed/>
    <w:rsid w:val="00F86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a">
    <w:name w:val="본문...."/>
    <w:basedOn w:val="a"/>
    <w:rsid w:val="000E38E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AC01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8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24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4" w:space="0" w:color="E9E9EA"/>
                      </w:divBdr>
                      <w:divsChild>
                        <w:div w:id="5107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9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1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1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7E75C9-0A21-4E06-B24D-66B11B0CD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rvard</Company>
  <LinksUpToDate>false</LinksUpToDate>
  <CharactersWithSpaces>2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</dc:creator>
  <cp:lastModifiedBy>Young</cp:lastModifiedBy>
  <cp:revision>2</cp:revision>
  <cp:lastPrinted>2013-06-04T00:36:00Z</cp:lastPrinted>
  <dcterms:created xsi:type="dcterms:W3CDTF">2013-08-19T08:17:00Z</dcterms:created>
  <dcterms:modified xsi:type="dcterms:W3CDTF">2013-08-19T08:17:00Z</dcterms:modified>
</cp:coreProperties>
</file>